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0AEA323" w14:textId="06F1E204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B499F" w:rsidRPr="00E20556" w14:paraId="4917AD6D" w14:textId="77777777" w:rsidTr="00BD53A1">
        <w:tc>
          <w:tcPr>
            <w:tcW w:w="9350" w:type="dxa"/>
          </w:tcPr>
          <w:p w14:paraId="4EA99218" w14:textId="03C605DF" w:rsidR="005B499F" w:rsidRPr="00E20556" w:rsidRDefault="007D2875" w:rsidP="00BD53A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3 </w:t>
            </w:r>
            <w:r w:rsidR="005B499F" w:rsidRPr="00E20556">
              <w:rPr>
                <w:rFonts w:ascii="Arial" w:hAnsi="Arial" w:cs="Arial"/>
                <w:b/>
                <w:bCs/>
                <w:color w:val="000000" w:themeColor="text1"/>
              </w:rPr>
              <w:t>Table.</w:t>
            </w:r>
            <w:r w:rsidR="005B499F" w:rsidRPr="00E20556">
              <w:rPr>
                <w:rFonts w:ascii="Arial" w:hAnsi="Arial" w:cs="Arial"/>
                <w:color w:val="000000" w:themeColor="text1"/>
              </w:rPr>
              <w:t xml:space="preserve"> Impact of loss of small RNA biogenesis factors on worm survival on PA14.</w:t>
            </w:r>
          </w:p>
          <w:p w14:paraId="0AB655C5" w14:textId="77777777" w:rsidR="007B2E6D" w:rsidRPr="00E20556" w:rsidRDefault="007B2E6D" w:rsidP="00BD53A1">
            <w:pPr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W w:w="7840" w:type="dxa"/>
              <w:tblLook w:val="04A0" w:firstRow="1" w:lastRow="0" w:firstColumn="1" w:lastColumn="0" w:noHBand="0" w:noVBand="1"/>
            </w:tblPr>
            <w:tblGrid>
              <w:gridCol w:w="1499"/>
              <w:gridCol w:w="1808"/>
              <w:gridCol w:w="1133"/>
              <w:gridCol w:w="1058"/>
              <w:gridCol w:w="925"/>
              <w:gridCol w:w="1417"/>
            </w:tblGrid>
            <w:tr w:rsidR="005B499F" w:rsidRPr="00E20556" w14:paraId="0F4BA497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A567C68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Strain</w:t>
                  </w:r>
                </w:p>
              </w:tc>
              <w:tc>
                <w:tcPr>
                  <w:tcW w:w="1808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EF8BE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Genotype</w:t>
                  </w:r>
                </w:p>
              </w:tc>
              <w:tc>
                <w:tcPr>
                  <w:tcW w:w="1133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AD6185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n = </w:t>
                  </w:r>
                  <w:proofErr w:type="spellStart"/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obs</w:t>
                  </w:r>
                  <w:proofErr w:type="spellEnd"/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/total</w:t>
                  </w:r>
                </w:p>
              </w:tc>
              <w:tc>
                <w:tcPr>
                  <w:tcW w:w="1058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271C1F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Mean (</w:t>
                  </w:r>
                  <w:proofErr w:type="spellStart"/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hrs</w:t>
                  </w:r>
                  <w:proofErr w:type="spellEnd"/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12BD9B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SEM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A4BC394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Bonferroni </w:t>
                  </w:r>
                </w:p>
                <w:p w14:paraId="779AF8E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22"/>
                      <w:szCs w:val="22"/>
                    </w:rPr>
                    <w:t>p</w:t>
                  </w: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 (vs. N2)</w:t>
                  </w:r>
                </w:p>
              </w:tc>
            </w:tr>
            <w:tr w:rsidR="005B499F" w:rsidRPr="00E20556" w14:paraId="6D8283AB" w14:textId="77777777" w:rsidTr="00FE36F7">
              <w:trPr>
                <w:trHeight w:val="288"/>
              </w:trPr>
              <w:tc>
                <w:tcPr>
                  <w:tcW w:w="7840" w:type="dxa"/>
                  <w:gridSpan w:val="6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63F5F34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Trial 1</w:t>
                  </w:r>
                </w:p>
              </w:tc>
            </w:tr>
            <w:tr w:rsidR="005B499F" w:rsidRPr="00E20556" w14:paraId="05A7EB46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021CA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11EAF0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16EE2D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7/155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60109E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8.27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0E6AF4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.7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DFED8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30752E4F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F99BB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CF216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D8B48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B922CC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9/170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CBCB2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83.11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3E0F68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4.35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1E1DA0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1B22A190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A7E4D4A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1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A67D962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6(pk71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D0B8C1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7/145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F0977F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5.95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94C081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.95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4DF072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73BF4B5F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A9CD9D8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GR194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E5E06B8" w14:textId="77777777" w:rsidR="005B499F" w:rsidRPr="00E20556" w:rsidRDefault="005B499F" w:rsidP="00BD53A1">
                  <w:pPr>
                    <w:ind w:right="-150"/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4(pk738) smut-1(tm1301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8346CC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9/159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E3CEC8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69.7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24AA44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4.52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48DECB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3E6C8724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BB775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2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EDF34BB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7(pk72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3F6ACC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9/149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94EDC4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8.18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16674E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4.4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29F903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003F1810" w14:textId="77777777" w:rsidTr="00FE36F7">
              <w:trPr>
                <w:trHeight w:val="288"/>
              </w:trPr>
              <w:tc>
                <w:tcPr>
                  <w:tcW w:w="7840" w:type="dxa"/>
                  <w:gridSpan w:val="6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64893EE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Trial 2</w:t>
                  </w:r>
                </w:p>
              </w:tc>
            </w:tr>
            <w:tr w:rsidR="005B499F" w:rsidRPr="00E20556" w14:paraId="04B45977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8ABFC2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8EB33D1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22FC5E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2/162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DC901D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1.47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3579E4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92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35F93C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0EF665C0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D8D17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CF216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9E9AF82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4FED4C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0/201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F36E71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51.35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4C015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4.2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6DB87D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2C6DAE45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DAA1DCA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1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2459A3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6(pk71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339DC9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0/141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DCF5D1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6.67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73276C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3.1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604423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0.6114</w:t>
                  </w:r>
                </w:p>
              </w:tc>
            </w:tr>
            <w:tr w:rsidR="005B499F" w:rsidRPr="00E20556" w14:paraId="6A3CD912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6C368E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GR194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9D4077" w14:textId="77777777" w:rsidR="005B499F" w:rsidRPr="00E20556" w:rsidRDefault="005B499F" w:rsidP="00BD53A1">
                  <w:pPr>
                    <w:ind w:right="-60"/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4(pk738) smut-1(tm1301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8BECC1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4/160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A7F39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41.88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39611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3.7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C4DA84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1180CFFE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B60735D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2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E3678DE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7(pk72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AC7E4C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89/115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1A11B3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60.94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C9E9E5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5.52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C2C7B3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6C79D17E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B80E48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M3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1088CD0" w14:textId="4709E1D5" w:rsidR="005B499F" w:rsidRPr="00E20556" w:rsidRDefault="00163C5D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rde</w:t>
                  </w:r>
                  <w:r w:rsidR="005B499F"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-</w:t>
                  </w: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3</w:t>
                  </w:r>
                  <w:r w:rsidR="005B499F"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(ne298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00EEB4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4/153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7656D0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1.24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9142B5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6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5CE756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39A0CFB1" w14:textId="77777777" w:rsidTr="00FE36F7">
              <w:trPr>
                <w:trHeight w:val="288"/>
              </w:trPr>
              <w:tc>
                <w:tcPr>
                  <w:tcW w:w="7840" w:type="dxa"/>
                  <w:gridSpan w:val="6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1866C50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Trial 3</w:t>
                  </w:r>
                </w:p>
              </w:tc>
            </w:tr>
            <w:tr w:rsidR="005B499F" w:rsidRPr="00E20556" w14:paraId="17FC7C8B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94C9DB4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B4AEB84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439FAB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7/158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F5467E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7.64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4228A1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3.3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C19772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18A22335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C429984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CF216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2083F8F" w14:textId="77777777" w:rsidR="005B499F" w:rsidRPr="00226013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226013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17B2C4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94/167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D5ED67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66.53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A568D4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4.48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577311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351111F6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F2D6D6A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1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2CCB481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6(pk71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D993FE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80/122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B350E1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34.79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D6AFA7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3.51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C16E30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5B499F" w:rsidRPr="00E20556" w14:paraId="4C4EB45D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AEAD299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DCL565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D9E1551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rde-1(mkc36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4A4A74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5/164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BB158D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7.83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5DAAA72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3.0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6DB0B5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0.1937</w:t>
                  </w:r>
                </w:p>
              </w:tc>
            </w:tr>
            <w:tr w:rsidR="005B499F" w:rsidRPr="00E20556" w14:paraId="1125B14D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26A30A0" w14:textId="77777777" w:rsidR="005B499F" w:rsidRPr="00E20556" w:rsidRDefault="005B499F" w:rsidP="00BD53A1">
                  <w:pPr>
                    <w:tabs>
                      <w:tab w:val="left" w:pos="890"/>
                    </w:tabs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M45</w:t>
                  </w: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ED81FA0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rde-1(ne30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4420B2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5/134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4B1BED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2.26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1F30D6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27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45522D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76DF16CE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E0F96BC" w14:textId="77777777" w:rsidR="005B499F" w:rsidRPr="00E20556" w:rsidRDefault="005B499F" w:rsidP="00BD53A1">
                  <w:pPr>
                    <w:tabs>
                      <w:tab w:val="left" w:pos="890"/>
                    </w:tabs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M27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7169A3D" w14:textId="77777777" w:rsidR="005B499F" w:rsidRPr="00E20556" w:rsidRDefault="005B499F" w:rsidP="00BD53A1">
                  <w:pPr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rde-1(ne219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6927FE3C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5/135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E51291A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5.25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AA29419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.01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5A187220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6D201597" w14:textId="77777777" w:rsidTr="00FE36F7">
              <w:trPr>
                <w:trHeight w:val="288"/>
              </w:trPr>
              <w:tc>
                <w:tcPr>
                  <w:tcW w:w="7840" w:type="dxa"/>
                  <w:gridSpan w:val="6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shd w:val="clear" w:color="auto" w:fill="E8E8E8" w:themeFill="background2"/>
                  <w:noWrap/>
                  <w:vAlign w:val="center"/>
                </w:tcPr>
                <w:p w14:paraId="677ACD3A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Trial 4*</w:t>
                  </w:r>
                </w:p>
              </w:tc>
            </w:tr>
            <w:tr w:rsidR="005B499F" w:rsidRPr="00E20556" w14:paraId="1B3FDE92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2E934CD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79B4203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40470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99/138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EF0E10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58.56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9F4D5E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0BFDAF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4A94960B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C4A3A49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CF216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6AB0C03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F8B4E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52/136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2416F7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77.52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5D143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.93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4DE98B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  <w:tr w:rsidR="005B499F" w:rsidRPr="00E20556" w14:paraId="735CDA82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4CF25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L1810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FFB0034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6(pk710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B438EA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21/135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9C371C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64.21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9EFECF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39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4621F6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0.0309</w:t>
                  </w:r>
                </w:p>
              </w:tc>
            </w:tr>
            <w:tr w:rsidR="005B499F" w:rsidRPr="00E20556" w14:paraId="0C49A1B2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C37B0BA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GR194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83A105" w14:textId="77777777" w:rsidR="005B499F" w:rsidRPr="00E20556" w:rsidRDefault="005B499F" w:rsidP="00BD53A1">
                  <w:pPr>
                    <w:ind w:right="-60"/>
                    <w:rPr>
                      <w:rFonts w:ascii="Arial" w:eastAsia="Times New Roman" w:hAnsi="Arial" w:cs="Arial"/>
                      <w:i/>
                      <w:iCs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mut-14(pk738) smut-1(tm1301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7C5014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15/138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BCFC18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59.46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C417BF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66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73CA31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 w:themeColor="text1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5B499F" w:rsidRPr="00E20556" w14:paraId="6FA8D2A1" w14:textId="77777777" w:rsidTr="00FE36F7">
              <w:trPr>
                <w:trHeight w:val="288"/>
              </w:trPr>
              <w:tc>
                <w:tcPr>
                  <w:tcW w:w="7840" w:type="dxa"/>
                  <w:gridSpan w:val="6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shd w:val="clear" w:color="auto" w:fill="E8E8E8" w:themeFill="background2"/>
                  <w:noWrap/>
                  <w:vAlign w:val="center"/>
                </w:tcPr>
                <w:p w14:paraId="7FCCD232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color w:val="000000" w:themeColor="text1"/>
                      <w:sz w:val="22"/>
                      <w:szCs w:val="22"/>
                    </w:rPr>
                    <w:t>Trial 5</w:t>
                  </w:r>
                </w:p>
              </w:tc>
            </w:tr>
            <w:tr w:rsidR="005B499F" w:rsidRPr="00E20556" w14:paraId="49676C90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AA55E1A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517EFC5" w14:textId="77777777" w:rsidR="005B499F" w:rsidRPr="00E20556" w:rsidRDefault="005B499F" w:rsidP="00BD53A1">
                  <w:pPr>
                    <w:ind w:right="-60"/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2566116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8/130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6D760E2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74.9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FAC9A69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.34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BACA5F5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</w:p>
              </w:tc>
            </w:tr>
            <w:tr w:rsidR="005B499F" w:rsidRPr="00E20556" w14:paraId="0F1BA5F7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FBCB1DF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SX2499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25007E85" w14:textId="77777777" w:rsidR="005B499F" w:rsidRPr="00E20556" w:rsidRDefault="005B499F" w:rsidP="00BD53A1">
                  <w:pPr>
                    <w:ind w:right="-60"/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prde-1(mj207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F028B3C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71/104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FA44B3F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75.84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1CE7908C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7AA10A78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5B499F" w:rsidRPr="00E20556" w14:paraId="2492B3C3" w14:textId="77777777" w:rsidTr="00FE36F7">
              <w:trPr>
                <w:trHeight w:val="288"/>
              </w:trPr>
              <w:tc>
                <w:tcPr>
                  <w:tcW w:w="1499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2BABEB0" w14:textId="77777777" w:rsidR="005B499F" w:rsidRPr="00E20556" w:rsidRDefault="005B499F" w:rsidP="00BD53A1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CF2166</w:t>
                  </w:r>
                </w:p>
              </w:tc>
              <w:tc>
                <w:tcPr>
                  <w:tcW w:w="180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41322421" w14:textId="77777777" w:rsidR="005B499F" w:rsidRPr="00E20556" w:rsidRDefault="005B499F" w:rsidP="00BD53A1">
                  <w:pPr>
                    <w:ind w:right="-60"/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color w:val="000000" w:themeColor="text1"/>
                      <w:sz w:val="22"/>
                      <w:szCs w:val="22"/>
                    </w:rPr>
                    <w:t>tcer-1 (tm1452)</w:t>
                  </w:r>
                </w:p>
              </w:tc>
              <w:tc>
                <w:tcPr>
                  <w:tcW w:w="1133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3BA0D6B0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91/120</w:t>
                  </w:r>
                </w:p>
              </w:tc>
              <w:tc>
                <w:tcPr>
                  <w:tcW w:w="1058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2458E978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103.91</w:t>
                  </w:r>
                </w:p>
              </w:tc>
              <w:tc>
                <w:tcPr>
                  <w:tcW w:w="925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20157AC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2.45</w:t>
                  </w:r>
                </w:p>
              </w:tc>
              <w:tc>
                <w:tcPr>
                  <w:tcW w:w="141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</w:tcPr>
                <w:p w14:paraId="088D0202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</w:rPr>
                    <w:t>&lt;0.001</w:t>
                  </w:r>
                </w:p>
              </w:tc>
            </w:tr>
          </w:tbl>
          <w:p w14:paraId="2B0710AE" w14:textId="77777777" w:rsidR="005B499F" w:rsidRPr="00E20556" w:rsidRDefault="005B499F" w:rsidP="00BD53A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C65185C" w14:textId="77777777" w:rsidR="005B499F" w:rsidRPr="00E20556" w:rsidRDefault="005B499F" w:rsidP="00FE36F7">
      <w:pPr>
        <w:pStyle w:val="p1"/>
        <w:ind w:left="90"/>
        <w:rPr>
          <w:color w:val="000000" w:themeColor="text1"/>
          <w:sz w:val="22"/>
          <w:szCs w:val="22"/>
        </w:rPr>
      </w:pPr>
      <w:r w:rsidRPr="00E20556">
        <w:rPr>
          <w:color w:val="000000" w:themeColor="text1"/>
          <w:sz w:val="22"/>
          <w:szCs w:val="22"/>
        </w:rPr>
        <w:t>* PA14 exposure at 20˚C except trial 4 which was done at 25˚C.</w:t>
      </w:r>
    </w:p>
    <w:p w14:paraId="3D6456EA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p w14:paraId="4D673283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p w14:paraId="0B09ADD3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p w14:paraId="5F47B667" w14:textId="303F0C2C" w:rsidR="00D04008" w:rsidRPr="00FE0BD8" w:rsidRDefault="00D04008">
      <w:pPr>
        <w:rPr>
          <w:rFonts w:ascii="Arial" w:hAnsi="Arial" w:cs="Arial"/>
        </w:rPr>
      </w:pPr>
      <w:r w:rsidRPr="00FE0BD8">
        <w:rPr>
          <w:rFonts w:ascii="Arial" w:hAnsi="Arial" w:cs="Arial"/>
        </w:rPr>
        <w:br w:type="page"/>
      </w:r>
    </w:p>
    <w:sectPr w:rsidR="00D04008" w:rsidRPr="00FE0BD8" w:rsidSect="002F1154">
      <w:pgSz w:w="12240" w:h="15840"/>
      <w:pgMar w:top="1008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FD14620"/>
    <w:multiLevelType w:val="hybridMultilevel"/>
    <w:tmpl w:val="BFA6BEF0"/>
    <w:lvl w:ilvl="0" w:tplc="901CE7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7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dfsffkrv5abe00v3x9etkp025wdf9es02&quot;&gt;NaimEtal_smRNA&lt;record-ids&gt;&lt;item&gt;30&lt;/item&gt;&lt;item&gt;38&lt;/item&gt;&lt;item&gt;41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5&lt;/item&gt;&lt;item&gt;98&lt;/item&gt;&lt;item&gt;99&lt;/item&gt;&lt;item&gt;114&lt;/item&gt;&lt;/record-ids&gt;&lt;/item&gt;&lt;/Libraries&gt;"/>
  </w:docVars>
  <w:rsids>
    <w:rsidRoot w:val="00010A73"/>
    <w:rsid w:val="00000E87"/>
    <w:rsid w:val="0000731C"/>
    <w:rsid w:val="00010A73"/>
    <w:rsid w:val="0001647A"/>
    <w:rsid w:val="0002619E"/>
    <w:rsid w:val="00032E50"/>
    <w:rsid w:val="00041066"/>
    <w:rsid w:val="00053888"/>
    <w:rsid w:val="00064C5D"/>
    <w:rsid w:val="00065DAA"/>
    <w:rsid w:val="00081396"/>
    <w:rsid w:val="00082192"/>
    <w:rsid w:val="00096173"/>
    <w:rsid w:val="000B2900"/>
    <w:rsid w:val="000B2AC9"/>
    <w:rsid w:val="000B6639"/>
    <w:rsid w:val="000B7E8C"/>
    <w:rsid w:val="000C427A"/>
    <w:rsid w:val="000C6C9D"/>
    <w:rsid w:val="000D12C6"/>
    <w:rsid w:val="000D29A6"/>
    <w:rsid w:val="000D4ABB"/>
    <w:rsid w:val="000E73D4"/>
    <w:rsid w:val="000F24F4"/>
    <w:rsid w:val="00101ABE"/>
    <w:rsid w:val="00107322"/>
    <w:rsid w:val="0011557C"/>
    <w:rsid w:val="0011692C"/>
    <w:rsid w:val="00116AD9"/>
    <w:rsid w:val="00125ABD"/>
    <w:rsid w:val="0012615D"/>
    <w:rsid w:val="00141809"/>
    <w:rsid w:val="0014445F"/>
    <w:rsid w:val="00153000"/>
    <w:rsid w:val="00157285"/>
    <w:rsid w:val="00163C5D"/>
    <w:rsid w:val="0016633C"/>
    <w:rsid w:val="00175F2E"/>
    <w:rsid w:val="001862B0"/>
    <w:rsid w:val="00190DCD"/>
    <w:rsid w:val="00194B9F"/>
    <w:rsid w:val="001A1B1F"/>
    <w:rsid w:val="001C14D7"/>
    <w:rsid w:val="001C61EE"/>
    <w:rsid w:val="001D7207"/>
    <w:rsid w:val="001E108D"/>
    <w:rsid w:val="001E25B0"/>
    <w:rsid w:val="001E31A0"/>
    <w:rsid w:val="001E68F4"/>
    <w:rsid w:val="0020032A"/>
    <w:rsid w:val="002128E7"/>
    <w:rsid w:val="00217A85"/>
    <w:rsid w:val="00224EB9"/>
    <w:rsid w:val="00226013"/>
    <w:rsid w:val="00232545"/>
    <w:rsid w:val="00236546"/>
    <w:rsid w:val="00241C46"/>
    <w:rsid w:val="002A2743"/>
    <w:rsid w:val="002A582E"/>
    <w:rsid w:val="002A744A"/>
    <w:rsid w:val="002B3880"/>
    <w:rsid w:val="002C169A"/>
    <w:rsid w:val="002D4582"/>
    <w:rsid w:val="002E6030"/>
    <w:rsid w:val="002F1154"/>
    <w:rsid w:val="002F3B5C"/>
    <w:rsid w:val="002F70F4"/>
    <w:rsid w:val="00301493"/>
    <w:rsid w:val="00311A58"/>
    <w:rsid w:val="00312A56"/>
    <w:rsid w:val="00315787"/>
    <w:rsid w:val="00323ADF"/>
    <w:rsid w:val="00325AFA"/>
    <w:rsid w:val="00343B23"/>
    <w:rsid w:val="003517C9"/>
    <w:rsid w:val="003560E9"/>
    <w:rsid w:val="003567C2"/>
    <w:rsid w:val="00364391"/>
    <w:rsid w:val="0037689B"/>
    <w:rsid w:val="00376E26"/>
    <w:rsid w:val="00385904"/>
    <w:rsid w:val="0039041B"/>
    <w:rsid w:val="00396887"/>
    <w:rsid w:val="003B0C52"/>
    <w:rsid w:val="003B5C15"/>
    <w:rsid w:val="003C0B87"/>
    <w:rsid w:val="003C2CD7"/>
    <w:rsid w:val="003C3ADC"/>
    <w:rsid w:val="003C6783"/>
    <w:rsid w:val="003C699C"/>
    <w:rsid w:val="003F5AF3"/>
    <w:rsid w:val="00411312"/>
    <w:rsid w:val="00415A85"/>
    <w:rsid w:val="00422507"/>
    <w:rsid w:val="00434B2D"/>
    <w:rsid w:val="004612AB"/>
    <w:rsid w:val="0047244D"/>
    <w:rsid w:val="00480192"/>
    <w:rsid w:val="004841FC"/>
    <w:rsid w:val="00486B02"/>
    <w:rsid w:val="0049024F"/>
    <w:rsid w:val="004A0303"/>
    <w:rsid w:val="004B09A7"/>
    <w:rsid w:val="004B4DCC"/>
    <w:rsid w:val="004B5BBF"/>
    <w:rsid w:val="004B6D94"/>
    <w:rsid w:val="004C15B5"/>
    <w:rsid w:val="004C1AB4"/>
    <w:rsid w:val="004D62CE"/>
    <w:rsid w:val="004D6C10"/>
    <w:rsid w:val="004F2762"/>
    <w:rsid w:val="004F521A"/>
    <w:rsid w:val="00502BD9"/>
    <w:rsid w:val="00543F3C"/>
    <w:rsid w:val="005468B7"/>
    <w:rsid w:val="005530B4"/>
    <w:rsid w:val="005569B3"/>
    <w:rsid w:val="005669E2"/>
    <w:rsid w:val="00567878"/>
    <w:rsid w:val="005707DB"/>
    <w:rsid w:val="00572A41"/>
    <w:rsid w:val="0058158E"/>
    <w:rsid w:val="00586C91"/>
    <w:rsid w:val="005A76E5"/>
    <w:rsid w:val="005B499F"/>
    <w:rsid w:val="005C3223"/>
    <w:rsid w:val="005D0485"/>
    <w:rsid w:val="005D0B56"/>
    <w:rsid w:val="005E1689"/>
    <w:rsid w:val="005E3046"/>
    <w:rsid w:val="005E56E8"/>
    <w:rsid w:val="005E6614"/>
    <w:rsid w:val="005F4003"/>
    <w:rsid w:val="005F4671"/>
    <w:rsid w:val="00601D66"/>
    <w:rsid w:val="00610E50"/>
    <w:rsid w:val="00616CD2"/>
    <w:rsid w:val="00621175"/>
    <w:rsid w:val="00623FDF"/>
    <w:rsid w:val="00637904"/>
    <w:rsid w:val="0065179D"/>
    <w:rsid w:val="00655770"/>
    <w:rsid w:val="00665728"/>
    <w:rsid w:val="00672FC5"/>
    <w:rsid w:val="006770F6"/>
    <w:rsid w:val="006A7F7A"/>
    <w:rsid w:val="006C1025"/>
    <w:rsid w:val="006C751D"/>
    <w:rsid w:val="006D0A7F"/>
    <w:rsid w:val="006E37B7"/>
    <w:rsid w:val="006E5356"/>
    <w:rsid w:val="006F2E20"/>
    <w:rsid w:val="0070472C"/>
    <w:rsid w:val="00704B2E"/>
    <w:rsid w:val="0070634E"/>
    <w:rsid w:val="0074306E"/>
    <w:rsid w:val="0075311F"/>
    <w:rsid w:val="00753C29"/>
    <w:rsid w:val="00755167"/>
    <w:rsid w:val="007602AC"/>
    <w:rsid w:val="0077724A"/>
    <w:rsid w:val="00777676"/>
    <w:rsid w:val="00781032"/>
    <w:rsid w:val="00786187"/>
    <w:rsid w:val="007912B8"/>
    <w:rsid w:val="00794580"/>
    <w:rsid w:val="00795684"/>
    <w:rsid w:val="007A1D1F"/>
    <w:rsid w:val="007A22A5"/>
    <w:rsid w:val="007A274B"/>
    <w:rsid w:val="007A2784"/>
    <w:rsid w:val="007A4CC6"/>
    <w:rsid w:val="007A7FCD"/>
    <w:rsid w:val="007B2E6D"/>
    <w:rsid w:val="007C46FA"/>
    <w:rsid w:val="007D2875"/>
    <w:rsid w:val="007F01BF"/>
    <w:rsid w:val="007F36D6"/>
    <w:rsid w:val="007F469A"/>
    <w:rsid w:val="007F480C"/>
    <w:rsid w:val="00804024"/>
    <w:rsid w:val="008145FD"/>
    <w:rsid w:val="0083130D"/>
    <w:rsid w:val="0083135E"/>
    <w:rsid w:val="00832330"/>
    <w:rsid w:val="00836950"/>
    <w:rsid w:val="00842BF4"/>
    <w:rsid w:val="00842C2C"/>
    <w:rsid w:val="008432A1"/>
    <w:rsid w:val="00851C2C"/>
    <w:rsid w:val="00857285"/>
    <w:rsid w:val="008700B6"/>
    <w:rsid w:val="0087272F"/>
    <w:rsid w:val="00895043"/>
    <w:rsid w:val="008A5151"/>
    <w:rsid w:val="008B1201"/>
    <w:rsid w:val="008B365D"/>
    <w:rsid w:val="008B4F53"/>
    <w:rsid w:val="008C2F32"/>
    <w:rsid w:val="008C6669"/>
    <w:rsid w:val="008D0B3F"/>
    <w:rsid w:val="008D3734"/>
    <w:rsid w:val="008D4BE6"/>
    <w:rsid w:val="008E39D5"/>
    <w:rsid w:val="0090578C"/>
    <w:rsid w:val="009238CF"/>
    <w:rsid w:val="00925F0D"/>
    <w:rsid w:val="00932BBB"/>
    <w:rsid w:val="00933D47"/>
    <w:rsid w:val="00953C91"/>
    <w:rsid w:val="009561F6"/>
    <w:rsid w:val="00960313"/>
    <w:rsid w:val="009639CA"/>
    <w:rsid w:val="00992601"/>
    <w:rsid w:val="00996973"/>
    <w:rsid w:val="009B257B"/>
    <w:rsid w:val="009B4F43"/>
    <w:rsid w:val="009D07EA"/>
    <w:rsid w:val="009D644E"/>
    <w:rsid w:val="009F4B8C"/>
    <w:rsid w:val="009F6BFF"/>
    <w:rsid w:val="00A11696"/>
    <w:rsid w:val="00A127CA"/>
    <w:rsid w:val="00A154FD"/>
    <w:rsid w:val="00A20353"/>
    <w:rsid w:val="00A40D56"/>
    <w:rsid w:val="00A45B35"/>
    <w:rsid w:val="00A5115B"/>
    <w:rsid w:val="00A5307E"/>
    <w:rsid w:val="00A54938"/>
    <w:rsid w:val="00A550E3"/>
    <w:rsid w:val="00A65660"/>
    <w:rsid w:val="00A82AEB"/>
    <w:rsid w:val="00A8507C"/>
    <w:rsid w:val="00A93342"/>
    <w:rsid w:val="00A93F30"/>
    <w:rsid w:val="00A9501C"/>
    <w:rsid w:val="00AB000E"/>
    <w:rsid w:val="00AB03BA"/>
    <w:rsid w:val="00AB0879"/>
    <w:rsid w:val="00AB35DE"/>
    <w:rsid w:val="00AC1BDB"/>
    <w:rsid w:val="00AC6908"/>
    <w:rsid w:val="00AD12A0"/>
    <w:rsid w:val="00AD70E8"/>
    <w:rsid w:val="00AF10F8"/>
    <w:rsid w:val="00AF1F6C"/>
    <w:rsid w:val="00AF763D"/>
    <w:rsid w:val="00B0101F"/>
    <w:rsid w:val="00B11781"/>
    <w:rsid w:val="00B41AEE"/>
    <w:rsid w:val="00B42272"/>
    <w:rsid w:val="00B7128C"/>
    <w:rsid w:val="00B82967"/>
    <w:rsid w:val="00B92F73"/>
    <w:rsid w:val="00B93AAB"/>
    <w:rsid w:val="00BA0ACE"/>
    <w:rsid w:val="00BA3243"/>
    <w:rsid w:val="00BB644D"/>
    <w:rsid w:val="00BD22D7"/>
    <w:rsid w:val="00BD42A8"/>
    <w:rsid w:val="00BE0442"/>
    <w:rsid w:val="00BE587C"/>
    <w:rsid w:val="00BF23F3"/>
    <w:rsid w:val="00C047D3"/>
    <w:rsid w:val="00C06468"/>
    <w:rsid w:val="00C07045"/>
    <w:rsid w:val="00C22648"/>
    <w:rsid w:val="00C32FFD"/>
    <w:rsid w:val="00C42CA3"/>
    <w:rsid w:val="00C733BC"/>
    <w:rsid w:val="00C741A7"/>
    <w:rsid w:val="00C81122"/>
    <w:rsid w:val="00C94B35"/>
    <w:rsid w:val="00CB38C1"/>
    <w:rsid w:val="00CC2453"/>
    <w:rsid w:val="00CC48A5"/>
    <w:rsid w:val="00CD3F44"/>
    <w:rsid w:val="00CD5D5F"/>
    <w:rsid w:val="00CF3291"/>
    <w:rsid w:val="00CF35C1"/>
    <w:rsid w:val="00CF6565"/>
    <w:rsid w:val="00CF78D7"/>
    <w:rsid w:val="00D034BF"/>
    <w:rsid w:val="00D04008"/>
    <w:rsid w:val="00D051B3"/>
    <w:rsid w:val="00D35DD1"/>
    <w:rsid w:val="00D57AD4"/>
    <w:rsid w:val="00D806B9"/>
    <w:rsid w:val="00D9457A"/>
    <w:rsid w:val="00DA0423"/>
    <w:rsid w:val="00DA2C14"/>
    <w:rsid w:val="00DA30BE"/>
    <w:rsid w:val="00DA41A8"/>
    <w:rsid w:val="00DB0AFA"/>
    <w:rsid w:val="00DB1A69"/>
    <w:rsid w:val="00DB2C01"/>
    <w:rsid w:val="00DB5938"/>
    <w:rsid w:val="00DE7693"/>
    <w:rsid w:val="00DF2E8C"/>
    <w:rsid w:val="00E0431A"/>
    <w:rsid w:val="00E10009"/>
    <w:rsid w:val="00E1317B"/>
    <w:rsid w:val="00E1424B"/>
    <w:rsid w:val="00E151B7"/>
    <w:rsid w:val="00E20556"/>
    <w:rsid w:val="00E33F4C"/>
    <w:rsid w:val="00E66307"/>
    <w:rsid w:val="00E71902"/>
    <w:rsid w:val="00E90F91"/>
    <w:rsid w:val="00E961B7"/>
    <w:rsid w:val="00EA1F0B"/>
    <w:rsid w:val="00EB1219"/>
    <w:rsid w:val="00EC40CA"/>
    <w:rsid w:val="00EC5020"/>
    <w:rsid w:val="00EE326A"/>
    <w:rsid w:val="00EE3DC3"/>
    <w:rsid w:val="00EE5A5D"/>
    <w:rsid w:val="00EF3DB7"/>
    <w:rsid w:val="00F03987"/>
    <w:rsid w:val="00F30E24"/>
    <w:rsid w:val="00F4003C"/>
    <w:rsid w:val="00F43359"/>
    <w:rsid w:val="00F44ECC"/>
    <w:rsid w:val="00F47DC8"/>
    <w:rsid w:val="00F50402"/>
    <w:rsid w:val="00F51B06"/>
    <w:rsid w:val="00F53326"/>
    <w:rsid w:val="00F60B1F"/>
    <w:rsid w:val="00F753EC"/>
    <w:rsid w:val="00F9119B"/>
    <w:rsid w:val="00FA0682"/>
    <w:rsid w:val="00FC4E28"/>
    <w:rsid w:val="00FC58FB"/>
    <w:rsid w:val="00FC6180"/>
    <w:rsid w:val="00FE0902"/>
    <w:rsid w:val="00FE0BD8"/>
    <w:rsid w:val="00FE36F7"/>
    <w:rsid w:val="00FE77B5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D0A4"/>
  <w14:defaultImageDpi w14:val="32767"/>
  <w15:chartTrackingRefBased/>
  <w15:docId w15:val="{34CD5B7E-123A-7748-AC5A-E3291411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D5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24A"/>
    <w:rPr>
      <w:rFonts w:ascii="Arial" w:eastAsia="Times New Roman" w:hAnsi="Arial" w:cs="Arial"/>
      <w:color w:val="000000"/>
      <w:kern w:val="0"/>
      <w:sz w:val="13"/>
      <w:szCs w:val="13"/>
      <w14:ligatures w14:val="none"/>
    </w:rPr>
  </w:style>
  <w:style w:type="paragraph" w:styleId="NormalWeb">
    <w:name w:val="Normal (Web)"/>
    <w:basedOn w:val="Normal"/>
    <w:uiPriority w:val="99"/>
    <w:unhideWhenUsed/>
    <w:rsid w:val="00A65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F78D7"/>
  </w:style>
  <w:style w:type="character" w:styleId="Hyperlink">
    <w:name w:val="Hyperlink"/>
    <w:basedOn w:val="DefaultParagraphFont"/>
    <w:uiPriority w:val="99"/>
    <w:unhideWhenUsed/>
    <w:rsid w:val="004F2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4B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D034BF"/>
  </w:style>
  <w:style w:type="character" w:styleId="Emphasis">
    <w:name w:val="Emphasis"/>
    <w:basedOn w:val="DefaultParagraphFont"/>
    <w:uiPriority w:val="20"/>
    <w:qFormat/>
    <w:rsid w:val="00D034BF"/>
    <w:rPr>
      <w:i/>
      <w:iCs/>
    </w:rPr>
  </w:style>
  <w:style w:type="character" w:customStyle="1" w:styleId="s7">
    <w:name w:val="s7"/>
    <w:basedOn w:val="DefaultParagraphFont"/>
    <w:rsid w:val="00D034BF"/>
  </w:style>
  <w:style w:type="character" w:customStyle="1" w:styleId="s6">
    <w:name w:val="s6"/>
    <w:basedOn w:val="DefaultParagraphFont"/>
    <w:rsid w:val="00D034BF"/>
  </w:style>
  <w:style w:type="character" w:customStyle="1" w:styleId="s14">
    <w:name w:val="s14"/>
    <w:basedOn w:val="DefaultParagraphFont"/>
    <w:rsid w:val="00D034BF"/>
  </w:style>
  <w:style w:type="paragraph" w:customStyle="1" w:styleId="EndNoteBibliographyTitle">
    <w:name w:val="EndNote Bibliography Title"/>
    <w:basedOn w:val="Normal"/>
    <w:link w:val="EndNoteBibliographyTitleChar"/>
    <w:rsid w:val="00101AB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AB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01AB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01ABE"/>
    <w:rPr>
      <w:rFonts w:ascii="Aptos" w:hAnsi="Apto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Tai</dc:creator>
  <cp:keywords/>
  <dc:description/>
  <cp:lastModifiedBy>Ghazi, Arjuman</cp:lastModifiedBy>
  <cp:revision>3</cp:revision>
  <cp:lastPrinted>2026-06-03T19:50:00Z</cp:lastPrinted>
  <dcterms:created xsi:type="dcterms:W3CDTF">2026-07-20T16:46:00Z</dcterms:created>
  <dcterms:modified xsi:type="dcterms:W3CDTF">2026-07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30T16:50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4907652-b4d8-402a-872d-2498a259f8b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